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3AEE" w:rsidRDefault="00722DE2" w:rsidP="00AE3C6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722DE2">
        <w:rPr>
          <w:rFonts w:ascii="Times New Roman" w:hAnsi="Times New Roman" w:cs="Times New Roman"/>
          <w:b/>
          <w:sz w:val="24"/>
          <w:szCs w:val="24"/>
          <w:lang w:val="en-US"/>
        </w:rPr>
        <w:t>Supporting material</w:t>
      </w:r>
      <w:r w:rsidR="00B73AEE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F81CA5" w:rsidRPr="00722DE2" w:rsidRDefault="00B73AEE" w:rsidP="00B73AE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ABLE: </w:t>
      </w:r>
      <w:r w:rsidR="00F81CA5" w:rsidRPr="00722DE2">
        <w:rPr>
          <w:rFonts w:ascii="Times New Roman" w:hAnsi="Times New Roman" w:cs="Times New Roman"/>
          <w:sz w:val="24"/>
          <w:szCs w:val="24"/>
          <w:lang w:val="en-US"/>
        </w:rPr>
        <w:t>Mass list MS (m/z) experimentally obtained</w:t>
      </w:r>
      <w:r w:rsidR="00AE3C6C" w:rsidRPr="00722DE2">
        <w:rPr>
          <w:rFonts w:ascii="Times New Roman" w:hAnsi="Times New Roman" w:cs="Times New Roman"/>
          <w:sz w:val="24"/>
          <w:szCs w:val="24"/>
          <w:lang w:val="en-US"/>
        </w:rPr>
        <w:t xml:space="preserve"> after treatment </w:t>
      </w:r>
      <w:proofErr w:type="gramStart"/>
      <w:r w:rsidR="00AE3C6C" w:rsidRPr="00722DE2">
        <w:rPr>
          <w:rFonts w:ascii="Times New Roman" w:hAnsi="Times New Roman" w:cs="Times New Roman"/>
          <w:sz w:val="24"/>
          <w:szCs w:val="24"/>
          <w:lang w:val="en-US"/>
        </w:rPr>
        <w:t xml:space="preserve">of  </w:t>
      </w:r>
      <w:r w:rsidR="00AE3C6C" w:rsidRPr="00AE3C6C">
        <w:rPr>
          <w:rFonts w:ascii="Times New Roman" w:hAnsi="Times New Roman" w:cs="Times New Roman"/>
          <w:sz w:val="24"/>
          <w:szCs w:val="24"/>
        </w:rPr>
        <w:t>γ</w:t>
      </w:r>
      <w:r w:rsidR="00AE3C6C" w:rsidRPr="00722DE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3</w:t>
      </w:r>
      <w:proofErr w:type="gramEnd"/>
      <w:r w:rsidR="00AE3C6C" w:rsidRPr="00722DE2">
        <w:rPr>
          <w:rFonts w:ascii="Times New Roman" w:hAnsi="Times New Roman" w:cs="Times New Roman"/>
          <w:sz w:val="24"/>
          <w:szCs w:val="24"/>
          <w:lang w:val="en-US"/>
        </w:rPr>
        <w:t xml:space="preserve"> subunit</w:t>
      </w:r>
      <w:r w:rsidR="00F81CA5" w:rsidRPr="00722DE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E3C6C" w:rsidRPr="00722DE2">
        <w:rPr>
          <w:rFonts w:ascii="Times New Roman" w:hAnsi="Times New Roman" w:cs="Times New Roman"/>
          <w:sz w:val="24"/>
          <w:szCs w:val="24"/>
          <w:lang w:val="en-US"/>
        </w:rPr>
        <w:t>with trypsin and cyanogen bromide (</w:t>
      </w:r>
      <w:proofErr w:type="spellStart"/>
      <w:r w:rsidR="00AE3C6C" w:rsidRPr="00722DE2">
        <w:rPr>
          <w:rFonts w:ascii="Times New Roman" w:hAnsi="Times New Roman" w:cs="Times New Roman"/>
          <w:sz w:val="24"/>
          <w:szCs w:val="24"/>
          <w:lang w:val="en-US"/>
        </w:rPr>
        <w:t>CNBr</w:t>
      </w:r>
      <w:proofErr w:type="spellEnd"/>
      <w:r w:rsidR="00AE3C6C" w:rsidRPr="00722DE2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F81CA5" w:rsidRPr="00722DE2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AE3C6C" w:rsidRPr="00722DE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81CA5" w:rsidRPr="00722DE2">
        <w:rPr>
          <w:rFonts w:ascii="Times New Roman" w:hAnsi="Times New Roman" w:cs="Times New Roman"/>
          <w:sz w:val="24"/>
          <w:szCs w:val="24"/>
          <w:lang w:val="en-US"/>
        </w:rPr>
        <w:t xml:space="preserve"> used in the search by MS-Bridge</w:t>
      </w:r>
      <w:r w:rsidR="00AE3C6C" w:rsidRPr="00722DE2">
        <w:rPr>
          <w:rFonts w:ascii="Times New Roman" w:hAnsi="Times New Roman" w:cs="Times New Roman"/>
          <w:sz w:val="24"/>
          <w:szCs w:val="24"/>
          <w:lang w:val="en-US"/>
        </w:rPr>
        <w:t xml:space="preserve"> in http://prospector.ucsf.edu/prospector/cgi-bin/msform.cgi?form=msbridgestandard</w:t>
      </w:r>
      <w:r w:rsidR="00F81CA5" w:rsidRPr="00722DE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tbl>
      <w:tblPr>
        <w:tblW w:w="24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</w:tblGrid>
      <w:tr w:rsidR="005E77D2" w:rsidRPr="00B73AEE" w:rsidTr="00722DE2">
        <w:trPr>
          <w:gridAfter w:val="1"/>
          <w:wAfter w:w="1200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7D2" w:rsidRPr="00722DE2" w:rsidRDefault="005E77D2" w:rsidP="00B73A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722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m/z</w:t>
            </w:r>
            <w:r w:rsidR="00722DE2" w:rsidRPr="00722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</w:t>
            </w:r>
            <w:r w:rsidR="00722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</w:t>
            </w:r>
          </w:p>
        </w:tc>
      </w:tr>
      <w:tr w:rsidR="00722DE2" w:rsidRPr="00B73AEE" w:rsidTr="00722DE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2" w:rsidRPr="00B73AEE" w:rsidRDefault="00B73AEE" w:rsidP="005E7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B73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</w:t>
            </w:r>
            <w:r w:rsidR="00722DE2" w:rsidRPr="00B73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719,2</w:t>
            </w:r>
          </w:p>
        </w:tc>
        <w:tc>
          <w:tcPr>
            <w:tcW w:w="1200" w:type="dxa"/>
            <w:vAlign w:val="center"/>
          </w:tcPr>
          <w:p w:rsidR="00722DE2" w:rsidRPr="00B73AEE" w:rsidRDefault="00722DE2" w:rsidP="001C4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bookmarkStart w:id="0" w:name="_GoBack"/>
            <w:bookmarkEnd w:id="0"/>
          </w:p>
        </w:tc>
      </w:tr>
      <w:tr w:rsidR="00722DE2" w:rsidRPr="00B73AEE" w:rsidTr="00722DE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2" w:rsidRPr="00B73AEE" w:rsidRDefault="00722DE2" w:rsidP="005E7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B73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726,1</w:t>
            </w:r>
          </w:p>
        </w:tc>
        <w:tc>
          <w:tcPr>
            <w:tcW w:w="1200" w:type="dxa"/>
            <w:vAlign w:val="center"/>
          </w:tcPr>
          <w:p w:rsidR="00722DE2" w:rsidRPr="00B73AEE" w:rsidRDefault="00722DE2" w:rsidP="001C4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</w:p>
        </w:tc>
      </w:tr>
      <w:tr w:rsidR="00722DE2" w:rsidRPr="00B73AEE" w:rsidTr="00722DE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2" w:rsidRPr="00B73AEE" w:rsidRDefault="00722DE2" w:rsidP="005E7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B73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768,3</w:t>
            </w:r>
          </w:p>
        </w:tc>
        <w:tc>
          <w:tcPr>
            <w:tcW w:w="1200" w:type="dxa"/>
            <w:vAlign w:val="center"/>
          </w:tcPr>
          <w:p w:rsidR="00722DE2" w:rsidRPr="00B73AEE" w:rsidRDefault="00722DE2" w:rsidP="001C4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</w:p>
        </w:tc>
      </w:tr>
      <w:tr w:rsidR="00722DE2" w:rsidRPr="00B73AEE" w:rsidTr="00722DE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2" w:rsidRPr="00B73AEE" w:rsidRDefault="00722DE2" w:rsidP="005E7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B73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788,9</w:t>
            </w:r>
          </w:p>
        </w:tc>
        <w:tc>
          <w:tcPr>
            <w:tcW w:w="1200" w:type="dxa"/>
            <w:vAlign w:val="center"/>
          </w:tcPr>
          <w:p w:rsidR="00722DE2" w:rsidRPr="00B73AEE" w:rsidRDefault="00722DE2" w:rsidP="001C4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</w:p>
        </w:tc>
      </w:tr>
      <w:tr w:rsidR="00722DE2" w:rsidRPr="00B73AEE" w:rsidTr="00722DE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DE2" w:rsidRPr="00B73AEE" w:rsidRDefault="00722DE2" w:rsidP="005E7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B73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801,9</w:t>
            </w:r>
          </w:p>
        </w:tc>
        <w:tc>
          <w:tcPr>
            <w:tcW w:w="1200" w:type="dxa"/>
            <w:vAlign w:val="center"/>
          </w:tcPr>
          <w:p w:rsidR="00722DE2" w:rsidRPr="00B73AEE" w:rsidRDefault="00722DE2" w:rsidP="001C4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</w:p>
        </w:tc>
      </w:tr>
      <w:tr w:rsidR="00722DE2" w:rsidRPr="00B73AEE" w:rsidTr="00722DE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DE2" w:rsidRPr="00B73AEE" w:rsidRDefault="00722DE2" w:rsidP="005E7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B73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803,2</w:t>
            </w:r>
          </w:p>
        </w:tc>
        <w:tc>
          <w:tcPr>
            <w:tcW w:w="1200" w:type="dxa"/>
            <w:vAlign w:val="center"/>
          </w:tcPr>
          <w:p w:rsidR="00722DE2" w:rsidRPr="00B73AEE" w:rsidRDefault="00722DE2" w:rsidP="001C4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</w:p>
        </w:tc>
      </w:tr>
      <w:tr w:rsidR="00722DE2" w:rsidRPr="00B73AEE" w:rsidTr="00722DE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2" w:rsidRPr="00B73AEE" w:rsidRDefault="00722DE2" w:rsidP="005E7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B73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840,8</w:t>
            </w:r>
          </w:p>
        </w:tc>
        <w:tc>
          <w:tcPr>
            <w:tcW w:w="1200" w:type="dxa"/>
            <w:vAlign w:val="center"/>
          </w:tcPr>
          <w:p w:rsidR="00722DE2" w:rsidRPr="00B73AEE" w:rsidRDefault="00722DE2" w:rsidP="001C4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</w:p>
        </w:tc>
      </w:tr>
      <w:tr w:rsidR="00722DE2" w:rsidRPr="00B73AEE" w:rsidTr="00722DE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2" w:rsidRPr="00B73AEE" w:rsidRDefault="00722DE2" w:rsidP="005E7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B73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876,8</w:t>
            </w:r>
          </w:p>
        </w:tc>
        <w:tc>
          <w:tcPr>
            <w:tcW w:w="1200" w:type="dxa"/>
            <w:vAlign w:val="center"/>
          </w:tcPr>
          <w:p w:rsidR="00722DE2" w:rsidRPr="00B73AEE" w:rsidRDefault="00722DE2" w:rsidP="001C4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</w:p>
        </w:tc>
      </w:tr>
      <w:tr w:rsidR="00722DE2" w:rsidRPr="00B73AEE" w:rsidTr="00722DE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DE2" w:rsidRPr="00B73AEE" w:rsidRDefault="00722DE2" w:rsidP="005E7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B73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914,2</w:t>
            </w:r>
          </w:p>
        </w:tc>
        <w:tc>
          <w:tcPr>
            <w:tcW w:w="1200" w:type="dxa"/>
            <w:vAlign w:val="center"/>
          </w:tcPr>
          <w:p w:rsidR="00722DE2" w:rsidRPr="00B73AEE" w:rsidRDefault="00722DE2" w:rsidP="001C4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</w:p>
        </w:tc>
      </w:tr>
      <w:tr w:rsidR="00722DE2" w:rsidRPr="005E77D2" w:rsidTr="00722DE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2" w:rsidRPr="005E77D2" w:rsidRDefault="00722DE2" w:rsidP="005E7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5E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919,2</w:t>
            </w:r>
          </w:p>
        </w:tc>
        <w:tc>
          <w:tcPr>
            <w:tcW w:w="1200" w:type="dxa"/>
            <w:vAlign w:val="center"/>
          </w:tcPr>
          <w:p w:rsidR="00722DE2" w:rsidRPr="005E77D2" w:rsidRDefault="00722DE2" w:rsidP="001C4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</w:tr>
      <w:tr w:rsidR="00722DE2" w:rsidRPr="005E77D2" w:rsidTr="00722DE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DE2" w:rsidRPr="005E77D2" w:rsidRDefault="00722DE2" w:rsidP="005E7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5E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927,4</w:t>
            </w:r>
          </w:p>
        </w:tc>
        <w:tc>
          <w:tcPr>
            <w:tcW w:w="1200" w:type="dxa"/>
            <w:vAlign w:val="center"/>
          </w:tcPr>
          <w:p w:rsidR="00722DE2" w:rsidRPr="005E77D2" w:rsidRDefault="00722DE2" w:rsidP="001C4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</w:tr>
      <w:tr w:rsidR="00722DE2" w:rsidRPr="005E77D2" w:rsidTr="00722DE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2" w:rsidRPr="005E77D2" w:rsidRDefault="00722DE2" w:rsidP="005E7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5E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931,3</w:t>
            </w:r>
          </w:p>
        </w:tc>
        <w:tc>
          <w:tcPr>
            <w:tcW w:w="1200" w:type="dxa"/>
            <w:vAlign w:val="center"/>
          </w:tcPr>
          <w:p w:rsidR="00722DE2" w:rsidRPr="005E77D2" w:rsidRDefault="00722DE2" w:rsidP="001C4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</w:tr>
      <w:tr w:rsidR="00722DE2" w:rsidRPr="005E77D2" w:rsidTr="00722DE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2" w:rsidRPr="005E77D2" w:rsidRDefault="00722DE2" w:rsidP="005E7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5E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971,3</w:t>
            </w:r>
          </w:p>
        </w:tc>
        <w:tc>
          <w:tcPr>
            <w:tcW w:w="1200" w:type="dxa"/>
            <w:vAlign w:val="center"/>
          </w:tcPr>
          <w:p w:rsidR="00722DE2" w:rsidRPr="005E77D2" w:rsidRDefault="00722DE2" w:rsidP="001C4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</w:tr>
      <w:tr w:rsidR="00722DE2" w:rsidRPr="005E77D2" w:rsidTr="00722DE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2" w:rsidRPr="005E77D2" w:rsidRDefault="00722DE2" w:rsidP="005E7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5E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1065,8</w:t>
            </w:r>
          </w:p>
        </w:tc>
        <w:tc>
          <w:tcPr>
            <w:tcW w:w="1200" w:type="dxa"/>
            <w:vAlign w:val="bottom"/>
          </w:tcPr>
          <w:p w:rsidR="00722DE2" w:rsidRPr="005E77D2" w:rsidRDefault="00722DE2" w:rsidP="001C4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</w:tr>
      <w:tr w:rsidR="00722DE2" w:rsidRPr="005E77D2" w:rsidTr="00722DE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2" w:rsidRPr="005E77D2" w:rsidRDefault="00722DE2" w:rsidP="005E7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5E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1069,4</w:t>
            </w:r>
          </w:p>
        </w:tc>
        <w:tc>
          <w:tcPr>
            <w:tcW w:w="1200" w:type="dxa"/>
            <w:vAlign w:val="center"/>
          </w:tcPr>
          <w:p w:rsidR="00722DE2" w:rsidRPr="005E77D2" w:rsidRDefault="00722DE2" w:rsidP="001C4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</w:tr>
      <w:tr w:rsidR="00722DE2" w:rsidRPr="005E77D2" w:rsidTr="00722DE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DE2" w:rsidRPr="005E77D2" w:rsidRDefault="00722DE2" w:rsidP="005E7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5E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1073,4</w:t>
            </w:r>
          </w:p>
        </w:tc>
        <w:tc>
          <w:tcPr>
            <w:tcW w:w="1200" w:type="dxa"/>
            <w:vAlign w:val="center"/>
          </w:tcPr>
          <w:p w:rsidR="00722DE2" w:rsidRPr="005E77D2" w:rsidRDefault="00722DE2" w:rsidP="001C4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</w:tr>
      <w:tr w:rsidR="00722DE2" w:rsidRPr="005E77D2" w:rsidTr="00722DE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2" w:rsidRPr="005E77D2" w:rsidRDefault="00722DE2" w:rsidP="005E7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5E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1075,1</w:t>
            </w:r>
          </w:p>
        </w:tc>
        <w:tc>
          <w:tcPr>
            <w:tcW w:w="1200" w:type="dxa"/>
            <w:vAlign w:val="center"/>
          </w:tcPr>
          <w:p w:rsidR="00722DE2" w:rsidRPr="005E77D2" w:rsidRDefault="00722DE2" w:rsidP="001C4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</w:tr>
      <w:tr w:rsidR="00722DE2" w:rsidRPr="005E77D2" w:rsidTr="00722DE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2" w:rsidRPr="005E77D2" w:rsidRDefault="00722DE2" w:rsidP="005E7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5E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1088,8</w:t>
            </w:r>
          </w:p>
        </w:tc>
        <w:tc>
          <w:tcPr>
            <w:tcW w:w="1200" w:type="dxa"/>
            <w:vAlign w:val="center"/>
          </w:tcPr>
          <w:p w:rsidR="00722DE2" w:rsidRPr="005E77D2" w:rsidRDefault="00722DE2" w:rsidP="001C4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</w:tr>
      <w:tr w:rsidR="00722DE2" w:rsidRPr="005E77D2" w:rsidTr="00722DE2">
        <w:trPr>
          <w:gridAfter w:val="1"/>
          <w:wAfter w:w="1200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DE2" w:rsidRPr="005E77D2" w:rsidRDefault="00722DE2" w:rsidP="005E7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5E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1165,5</w:t>
            </w:r>
          </w:p>
        </w:tc>
      </w:tr>
      <w:tr w:rsidR="00722DE2" w:rsidRPr="005E77D2" w:rsidTr="00722DE2">
        <w:trPr>
          <w:gridAfter w:val="1"/>
          <w:wAfter w:w="1200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2" w:rsidRPr="005E77D2" w:rsidRDefault="00722DE2" w:rsidP="005E7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5E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1185,5</w:t>
            </w:r>
          </w:p>
        </w:tc>
      </w:tr>
      <w:tr w:rsidR="00722DE2" w:rsidRPr="005E77D2" w:rsidTr="00722DE2">
        <w:trPr>
          <w:gridAfter w:val="1"/>
          <w:wAfter w:w="1200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DE2" w:rsidRPr="005E77D2" w:rsidRDefault="00722DE2" w:rsidP="005E7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5E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1249,5</w:t>
            </w:r>
          </w:p>
        </w:tc>
      </w:tr>
      <w:tr w:rsidR="00722DE2" w:rsidRPr="005E77D2" w:rsidTr="00722DE2">
        <w:trPr>
          <w:gridAfter w:val="1"/>
          <w:wAfter w:w="1200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2" w:rsidRPr="005E77D2" w:rsidRDefault="00722DE2" w:rsidP="005E7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5E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1279,5</w:t>
            </w:r>
          </w:p>
        </w:tc>
      </w:tr>
      <w:tr w:rsidR="00722DE2" w:rsidRPr="005E77D2" w:rsidTr="00722DE2">
        <w:trPr>
          <w:gridAfter w:val="1"/>
          <w:wAfter w:w="1200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2" w:rsidRPr="005E77D2" w:rsidRDefault="00722DE2" w:rsidP="005E7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5E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1319,5</w:t>
            </w:r>
          </w:p>
        </w:tc>
      </w:tr>
      <w:tr w:rsidR="00722DE2" w:rsidRPr="005E77D2" w:rsidTr="00722DE2">
        <w:trPr>
          <w:gridAfter w:val="1"/>
          <w:wAfter w:w="1200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2" w:rsidRPr="005E77D2" w:rsidRDefault="00722DE2" w:rsidP="005E7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5E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1493,6</w:t>
            </w:r>
          </w:p>
        </w:tc>
      </w:tr>
      <w:tr w:rsidR="00722DE2" w:rsidRPr="005E77D2" w:rsidTr="00722DE2">
        <w:trPr>
          <w:gridAfter w:val="1"/>
          <w:wAfter w:w="1200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2" w:rsidRPr="005E77D2" w:rsidRDefault="00722DE2" w:rsidP="005E7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5E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1537,6</w:t>
            </w:r>
          </w:p>
        </w:tc>
      </w:tr>
      <w:tr w:rsidR="00722DE2" w:rsidRPr="005E77D2" w:rsidTr="00722DE2">
        <w:trPr>
          <w:gridAfter w:val="1"/>
          <w:wAfter w:w="1200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2" w:rsidRPr="005E77D2" w:rsidRDefault="00722DE2" w:rsidP="005E7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5E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1582,6</w:t>
            </w:r>
          </w:p>
        </w:tc>
      </w:tr>
      <w:tr w:rsidR="00722DE2" w:rsidRPr="005E77D2" w:rsidTr="00722DE2">
        <w:trPr>
          <w:gridAfter w:val="1"/>
          <w:wAfter w:w="1200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2" w:rsidRPr="005E77D2" w:rsidRDefault="00722DE2" w:rsidP="005E7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5E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1585,7</w:t>
            </w:r>
          </w:p>
        </w:tc>
      </w:tr>
      <w:tr w:rsidR="00722DE2" w:rsidRPr="005E77D2" w:rsidTr="00722DE2">
        <w:trPr>
          <w:gridAfter w:val="1"/>
          <w:wAfter w:w="1200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2" w:rsidRPr="005E77D2" w:rsidRDefault="00722DE2" w:rsidP="005E7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5E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1669,7</w:t>
            </w:r>
          </w:p>
        </w:tc>
      </w:tr>
      <w:tr w:rsidR="00722DE2" w:rsidRPr="005E77D2" w:rsidTr="00722DE2">
        <w:trPr>
          <w:gridAfter w:val="1"/>
          <w:wAfter w:w="1200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DE2" w:rsidRPr="005E77D2" w:rsidRDefault="00722DE2" w:rsidP="005E7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5E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1685,8</w:t>
            </w:r>
          </w:p>
        </w:tc>
      </w:tr>
      <w:tr w:rsidR="00722DE2" w:rsidRPr="005E77D2" w:rsidTr="00722DE2">
        <w:trPr>
          <w:gridAfter w:val="1"/>
          <w:wAfter w:w="1200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2" w:rsidRPr="005E77D2" w:rsidRDefault="00722DE2" w:rsidP="005E7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5E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1757,7</w:t>
            </w:r>
          </w:p>
        </w:tc>
      </w:tr>
      <w:tr w:rsidR="00722DE2" w:rsidRPr="005E77D2" w:rsidTr="00722DE2">
        <w:trPr>
          <w:gridAfter w:val="1"/>
          <w:wAfter w:w="1200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2" w:rsidRPr="005E77D2" w:rsidRDefault="00722DE2" w:rsidP="005E7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5E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1845,7</w:t>
            </w:r>
          </w:p>
        </w:tc>
      </w:tr>
      <w:tr w:rsidR="00722DE2" w:rsidRPr="005E77D2" w:rsidTr="00722DE2">
        <w:trPr>
          <w:gridAfter w:val="1"/>
          <w:wAfter w:w="1200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DE2" w:rsidRPr="005E77D2" w:rsidRDefault="00722DE2" w:rsidP="005E7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5E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2109,8</w:t>
            </w:r>
          </w:p>
        </w:tc>
      </w:tr>
      <w:tr w:rsidR="00722DE2" w:rsidRPr="005E77D2" w:rsidTr="00722DE2">
        <w:trPr>
          <w:gridAfter w:val="1"/>
          <w:wAfter w:w="1200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DE2" w:rsidRPr="005E77D2" w:rsidRDefault="00722DE2" w:rsidP="005E7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5E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2197,9</w:t>
            </w:r>
          </w:p>
        </w:tc>
      </w:tr>
      <w:tr w:rsidR="00722DE2" w:rsidRPr="005E77D2" w:rsidTr="00722DE2">
        <w:trPr>
          <w:gridAfter w:val="1"/>
          <w:wAfter w:w="1200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DE2" w:rsidRPr="005E77D2" w:rsidRDefault="00722DE2" w:rsidP="005E7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5E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2232,6</w:t>
            </w:r>
          </w:p>
        </w:tc>
      </w:tr>
      <w:tr w:rsidR="00722DE2" w:rsidRPr="005E77D2" w:rsidTr="00722DE2">
        <w:trPr>
          <w:gridAfter w:val="1"/>
          <w:wAfter w:w="1200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DE2" w:rsidRPr="005E77D2" w:rsidRDefault="00722DE2" w:rsidP="005E7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5E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2285,9</w:t>
            </w:r>
          </w:p>
        </w:tc>
      </w:tr>
      <w:tr w:rsidR="00722DE2" w:rsidRPr="005E77D2" w:rsidTr="00722DE2">
        <w:trPr>
          <w:gridAfter w:val="1"/>
          <w:wAfter w:w="1200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DE2" w:rsidRPr="005E77D2" w:rsidRDefault="00722DE2" w:rsidP="005E7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5E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2329,9</w:t>
            </w:r>
          </w:p>
        </w:tc>
      </w:tr>
      <w:tr w:rsidR="00722DE2" w:rsidRPr="005E77D2" w:rsidTr="00722DE2">
        <w:trPr>
          <w:gridAfter w:val="1"/>
          <w:wAfter w:w="1200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DE2" w:rsidRPr="005E77D2" w:rsidRDefault="00722DE2" w:rsidP="005E7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5E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2373,9</w:t>
            </w:r>
          </w:p>
        </w:tc>
      </w:tr>
      <w:tr w:rsidR="00722DE2" w:rsidRPr="005E77D2" w:rsidTr="00722DE2">
        <w:trPr>
          <w:gridAfter w:val="1"/>
          <w:wAfter w:w="1200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DE2" w:rsidRPr="005E77D2" w:rsidRDefault="00722DE2" w:rsidP="005E7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5E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lastRenderedPageBreak/>
              <w:t>2401,7</w:t>
            </w:r>
          </w:p>
        </w:tc>
      </w:tr>
      <w:tr w:rsidR="00B73AEE" w:rsidRPr="00B73AEE" w:rsidTr="00B73AEE">
        <w:trPr>
          <w:gridAfter w:val="1"/>
          <w:wAfter w:w="1200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AEE" w:rsidRPr="00B73AEE" w:rsidRDefault="00B73AEE" w:rsidP="001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B73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2464</w:t>
            </w:r>
          </w:p>
        </w:tc>
      </w:tr>
      <w:tr w:rsidR="00B73AEE" w:rsidRPr="00B73AEE" w:rsidTr="00B73AEE">
        <w:trPr>
          <w:gridAfter w:val="1"/>
          <w:wAfter w:w="1200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AEE" w:rsidRPr="00B73AEE" w:rsidRDefault="00B73AEE" w:rsidP="001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B73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2484,6</w:t>
            </w:r>
          </w:p>
        </w:tc>
      </w:tr>
      <w:tr w:rsidR="00B73AEE" w:rsidRPr="00B73AEE" w:rsidTr="00B73AEE">
        <w:trPr>
          <w:gridAfter w:val="1"/>
          <w:wAfter w:w="1200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AEE" w:rsidRPr="00B73AEE" w:rsidRDefault="00B73AEE" w:rsidP="001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B73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2551</w:t>
            </w:r>
          </w:p>
        </w:tc>
      </w:tr>
      <w:tr w:rsidR="00B73AEE" w:rsidRPr="00B73AEE" w:rsidTr="00B73AEE">
        <w:trPr>
          <w:gridAfter w:val="1"/>
          <w:wAfter w:w="1200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AEE" w:rsidRPr="00B73AEE" w:rsidRDefault="00B73AEE" w:rsidP="001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B73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2594</w:t>
            </w:r>
          </w:p>
        </w:tc>
      </w:tr>
      <w:tr w:rsidR="00B73AEE" w:rsidRPr="00B73AEE" w:rsidTr="00B73AEE">
        <w:trPr>
          <w:gridAfter w:val="1"/>
          <w:wAfter w:w="1200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AEE" w:rsidRPr="00B73AEE" w:rsidRDefault="00B73AEE" w:rsidP="001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B73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2703,8</w:t>
            </w:r>
          </w:p>
        </w:tc>
      </w:tr>
      <w:tr w:rsidR="00B73AEE" w:rsidRPr="00B73AEE" w:rsidTr="00B73AEE">
        <w:trPr>
          <w:gridAfter w:val="1"/>
          <w:wAfter w:w="1200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AEE" w:rsidRPr="00B73AEE" w:rsidRDefault="00B73AEE" w:rsidP="001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B73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2727,1</w:t>
            </w:r>
          </w:p>
        </w:tc>
      </w:tr>
      <w:tr w:rsidR="00B73AEE" w:rsidRPr="00B73AEE" w:rsidTr="00B73AEE">
        <w:trPr>
          <w:gridAfter w:val="1"/>
          <w:wAfter w:w="1200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AEE" w:rsidRPr="00B73AEE" w:rsidRDefault="00B73AEE" w:rsidP="001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B73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2816,1</w:t>
            </w:r>
          </w:p>
        </w:tc>
      </w:tr>
      <w:tr w:rsidR="00B73AEE" w:rsidRPr="00B73AEE" w:rsidTr="00B73AEE">
        <w:trPr>
          <w:gridAfter w:val="1"/>
          <w:wAfter w:w="1200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AEE" w:rsidRPr="00B73AEE" w:rsidRDefault="00B73AEE" w:rsidP="001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B73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2859,1</w:t>
            </w:r>
          </w:p>
        </w:tc>
      </w:tr>
      <w:tr w:rsidR="00B73AEE" w:rsidRPr="00B73AEE" w:rsidTr="00B73AEE">
        <w:trPr>
          <w:gridAfter w:val="1"/>
          <w:wAfter w:w="1200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AEE" w:rsidRPr="00B73AEE" w:rsidRDefault="00B73AEE" w:rsidP="001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B73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2904,2</w:t>
            </w:r>
          </w:p>
        </w:tc>
      </w:tr>
      <w:tr w:rsidR="00B73AEE" w:rsidRPr="005E77D2" w:rsidTr="00B73AEE">
        <w:trPr>
          <w:gridAfter w:val="1"/>
          <w:wAfter w:w="1200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AEE" w:rsidRPr="005E77D2" w:rsidRDefault="00B73AEE" w:rsidP="001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5E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2955,2</w:t>
            </w:r>
          </w:p>
        </w:tc>
      </w:tr>
      <w:tr w:rsidR="00B73AEE" w:rsidRPr="005E77D2" w:rsidTr="00B73AEE">
        <w:trPr>
          <w:gridAfter w:val="1"/>
          <w:wAfter w:w="1200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AEE" w:rsidRPr="005E77D2" w:rsidRDefault="00B73AEE" w:rsidP="001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5E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3036,2</w:t>
            </w:r>
          </w:p>
        </w:tc>
      </w:tr>
      <w:tr w:rsidR="00B73AEE" w:rsidRPr="005E77D2" w:rsidTr="00B73AEE">
        <w:trPr>
          <w:gridAfter w:val="1"/>
          <w:wAfter w:w="1200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AEE" w:rsidRPr="005E77D2" w:rsidRDefault="00B73AEE" w:rsidP="001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5E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3123,3</w:t>
            </w:r>
          </w:p>
        </w:tc>
      </w:tr>
      <w:tr w:rsidR="00B73AEE" w:rsidRPr="005E77D2" w:rsidTr="00B73AEE">
        <w:trPr>
          <w:gridAfter w:val="1"/>
          <w:wAfter w:w="1200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AEE" w:rsidRPr="005E77D2" w:rsidRDefault="00B73AEE" w:rsidP="001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5E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3212,3</w:t>
            </w:r>
          </w:p>
        </w:tc>
      </w:tr>
      <w:tr w:rsidR="00B73AEE" w:rsidRPr="005E77D2" w:rsidTr="00B73AEE">
        <w:trPr>
          <w:gridAfter w:val="1"/>
          <w:wAfter w:w="1200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AEE" w:rsidRPr="005E77D2" w:rsidRDefault="00B73AEE" w:rsidP="001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5E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3297,3</w:t>
            </w:r>
          </w:p>
        </w:tc>
      </w:tr>
      <w:tr w:rsidR="00B73AEE" w:rsidRPr="005E77D2" w:rsidTr="00B73AEE">
        <w:trPr>
          <w:gridAfter w:val="1"/>
          <w:wAfter w:w="1200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AEE" w:rsidRPr="005E77D2" w:rsidRDefault="00B73AEE" w:rsidP="001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5E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3298,4</w:t>
            </w:r>
          </w:p>
        </w:tc>
      </w:tr>
      <w:tr w:rsidR="00B73AEE" w:rsidRPr="005E77D2" w:rsidTr="00B73AEE">
        <w:trPr>
          <w:gridAfter w:val="1"/>
          <w:wAfter w:w="1200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AEE" w:rsidRPr="005E77D2" w:rsidRDefault="00B73AEE" w:rsidP="001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5E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3388,4</w:t>
            </w:r>
          </w:p>
        </w:tc>
      </w:tr>
      <w:tr w:rsidR="00B73AEE" w:rsidRPr="005E77D2" w:rsidTr="00B73AEE">
        <w:trPr>
          <w:gridAfter w:val="1"/>
          <w:wAfter w:w="1200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AEE" w:rsidRPr="005E77D2" w:rsidRDefault="00B73AEE" w:rsidP="001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5E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3444</w:t>
            </w:r>
          </w:p>
        </w:tc>
      </w:tr>
      <w:tr w:rsidR="00B73AEE" w:rsidRPr="005E77D2" w:rsidTr="00B73AEE">
        <w:trPr>
          <w:gridAfter w:val="1"/>
          <w:wAfter w:w="1200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AEE" w:rsidRPr="005E77D2" w:rsidRDefault="00B73AEE" w:rsidP="00184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5E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3475,5</w:t>
            </w:r>
          </w:p>
        </w:tc>
      </w:tr>
    </w:tbl>
    <w:p w:rsidR="00722DE2" w:rsidRDefault="00722DE2" w:rsidP="00C61C47"/>
    <w:sectPr w:rsidR="00722DE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6A71"/>
    <w:rsid w:val="00223093"/>
    <w:rsid w:val="00287F43"/>
    <w:rsid w:val="00490005"/>
    <w:rsid w:val="005E77D2"/>
    <w:rsid w:val="00615425"/>
    <w:rsid w:val="00722DE2"/>
    <w:rsid w:val="00813D6A"/>
    <w:rsid w:val="008248FF"/>
    <w:rsid w:val="009256C0"/>
    <w:rsid w:val="009C6A71"/>
    <w:rsid w:val="00A35053"/>
    <w:rsid w:val="00AE3C6C"/>
    <w:rsid w:val="00B565A6"/>
    <w:rsid w:val="00B70BE2"/>
    <w:rsid w:val="00B73AEE"/>
    <w:rsid w:val="00C61C47"/>
    <w:rsid w:val="00CD68EE"/>
    <w:rsid w:val="00CE323E"/>
    <w:rsid w:val="00F81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B73A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73AE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B73A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73AE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832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0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ikar</dc:creator>
  <cp:lastModifiedBy>usuario</cp:lastModifiedBy>
  <cp:revision>2</cp:revision>
  <dcterms:created xsi:type="dcterms:W3CDTF">2018-04-02T14:12:00Z</dcterms:created>
  <dcterms:modified xsi:type="dcterms:W3CDTF">2018-04-02T14:12:00Z</dcterms:modified>
</cp:coreProperties>
</file>